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2CA48E75" w:rsidR="004E508A" w:rsidRPr="005930AC" w:rsidRDefault="004E508A" w:rsidP="004E508A">
      <w:pPr>
        <w:pStyle w:val="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</w:t>
      </w:r>
      <w:r w:rsidR="00EA7304">
        <w:rPr>
          <w:color w:val="000000"/>
        </w:rPr>
        <w:t>l Table 1</w:t>
      </w:r>
    </w:p>
    <w:p w14:paraId="01661F42" w14:textId="5BCD6C16" w:rsidR="004E508A" w:rsidRPr="001E639F" w:rsidRDefault="004E508A" w:rsidP="004E508A">
      <w:pPr>
        <w:pStyle w:val="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A7304" w:rsidRPr="00EA7304">
        <w:rPr>
          <w:color w:val="000000"/>
        </w:rPr>
        <w:t>DEG lists in MLL-AF9 cells collected from WT, Rag2</w:t>
      </w:r>
      <w:r w:rsidR="00EA7304" w:rsidRPr="00EA7304">
        <w:rPr>
          <w:color w:val="000000"/>
          <w:vertAlign w:val="superscript"/>
        </w:rPr>
        <w:t>-/-</w:t>
      </w:r>
      <w:r w:rsidR="00EA7304" w:rsidRPr="00EA7304">
        <w:rPr>
          <w:color w:val="000000"/>
        </w:rPr>
        <w:t xml:space="preserve"> or NSG mice.</w:t>
      </w:r>
    </w:p>
    <w:p w14:paraId="45C9C612" w14:textId="28A5130D" w:rsidR="004E508A" w:rsidRPr="005930AC" w:rsidRDefault="004E508A" w:rsidP="004E508A">
      <w:pPr>
        <w:pStyle w:val="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</w:t>
      </w:r>
      <w:r w:rsidR="00EA7304">
        <w:rPr>
          <w:color w:val="000000"/>
        </w:rPr>
        <w:t>l Table 3</w:t>
      </w:r>
    </w:p>
    <w:p w14:paraId="68C088FD" w14:textId="07C4440E" w:rsidR="004E508A" w:rsidRDefault="004E508A" w:rsidP="004E508A">
      <w:pPr>
        <w:pStyle w:val="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A7304" w:rsidRPr="00EA7304">
        <w:rPr>
          <w:color w:val="000000"/>
        </w:rPr>
        <w:t>DEG lists in MLL-AF9-2022 compared to MLL-AF9-2021.</w:t>
      </w:r>
    </w:p>
    <w:p w14:paraId="418A13B0" w14:textId="36F0D34A" w:rsidR="00672C2C" w:rsidRPr="005930AC" w:rsidRDefault="00672C2C" w:rsidP="00672C2C">
      <w:pPr>
        <w:pStyle w:val="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 w:rsidR="00EA7304">
        <w:rPr>
          <w:color w:val="000000"/>
        </w:rPr>
        <w:t>1</w:t>
      </w:r>
    </w:p>
    <w:p w14:paraId="102FA699" w14:textId="10193A06" w:rsidR="00DB0869" w:rsidRPr="00EA7304" w:rsidRDefault="00672C2C" w:rsidP="00EA7304">
      <w:pPr>
        <w:pStyle w:val="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A7304" w:rsidRPr="00EA7304">
        <w:rPr>
          <w:color w:val="000000"/>
        </w:rPr>
        <w:t>The source data behind the graphs in the paper.</w:t>
      </w:r>
    </w:p>
    <w:sectPr w:rsidR="00DB0869" w:rsidRPr="00EA7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9127C" w14:textId="77777777" w:rsidR="00F220BC" w:rsidRDefault="00F220BC" w:rsidP="00FC1BB8">
      <w:pPr>
        <w:spacing w:after="0" w:line="240" w:lineRule="auto"/>
      </w:pPr>
      <w:r>
        <w:separator/>
      </w:r>
    </w:p>
  </w:endnote>
  <w:endnote w:type="continuationSeparator" w:id="0">
    <w:p w14:paraId="3B6B6EA8" w14:textId="77777777" w:rsidR="00F220BC" w:rsidRDefault="00F220B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02EEF" w14:textId="77777777" w:rsidR="00F220BC" w:rsidRDefault="00F220BC" w:rsidP="00FC1BB8">
      <w:pPr>
        <w:spacing w:after="0" w:line="240" w:lineRule="auto"/>
      </w:pPr>
      <w:r>
        <w:separator/>
      </w:r>
    </w:p>
  </w:footnote>
  <w:footnote w:type="continuationSeparator" w:id="0">
    <w:p w14:paraId="7DEC654F" w14:textId="77777777" w:rsidR="00F220BC" w:rsidRDefault="00F220B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1E639F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A4F81"/>
    <w:rsid w:val="004D4A1B"/>
    <w:rsid w:val="004E508A"/>
    <w:rsid w:val="00526982"/>
    <w:rsid w:val="0057043C"/>
    <w:rsid w:val="005930AC"/>
    <w:rsid w:val="00625E9F"/>
    <w:rsid w:val="006305A9"/>
    <w:rsid w:val="00672C2C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65C9E"/>
    <w:rsid w:val="00AB7432"/>
    <w:rsid w:val="00AC26E8"/>
    <w:rsid w:val="00AD6C13"/>
    <w:rsid w:val="00B1590A"/>
    <w:rsid w:val="00B21966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A7304"/>
    <w:rsid w:val="00F220BC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C1BB8"/>
  </w:style>
  <w:style w:type="paragraph" w:styleId="a5">
    <w:name w:val="footer"/>
    <w:basedOn w:val="a"/>
    <w:link w:val="a6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C1BB8"/>
  </w:style>
  <w:style w:type="paragraph" w:styleId="Web">
    <w:name w:val="Normal (Web)"/>
    <w:basedOn w:val="a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usumu Goyama</cp:lastModifiedBy>
  <cp:revision>3</cp:revision>
  <cp:lastPrinted>2022-05-30T14:32:00Z</cp:lastPrinted>
  <dcterms:created xsi:type="dcterms:W3CDTF">2023-11-03T12:09:00Z</dcterms:created>
  <dcterms:modified xsi:type="dcterms:W3CDTF">2023-11-12T00:06:00Z</dcterms:modified>
</cp:coreProperties>
</file>